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D6116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69327A82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Stress</w:t>
      </w:r>
      <w:r w:rsidR="00906D17">
        <w:rPr>
          <w:rFonts w:ascii="Times New Roman" w:hAnsi="Times New Roman" w:cs="Times New Roman"/>
          <w:sz w:val="24"/>
          <w:szCs w:val="24"/>
        </w:rPr>
        <w:t xml:space="preserve"> T</w:t>
      </w:r>
      <w:r w:rsidRPr="00D53CE9">
        <w:rPr>
          <w:rFonts w:ascii="Times New Roman" w:hAnsi="Times New Roman" w:cs="Times New Roman"/>
          <w:sz w:val="24"/>
          <w:szCs w:val="24"/>
        </w:rPr>
        <w:t xml:space="preserve">est </w:t>
      </w:r>
    </w:p>
    <w:p w14:paraId="5092AE42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633FC6F" w14:textId="77777777" w:rsidR="0029042D" w:rsidRPr="00D53CE9" w:rsidRDefault="00906D17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complete the following tasks in the time allowed.</w:t>
      </w:r>
    </w:p>
    <w:p w14:paraId="3367FBBA" w14:textId="77777777" w:rsidR="00906D17" w:rsidRDefault="00906D17" w:rsidP="0029042D">
      <w:pPr>
        <w:rPr>
          <w:rFonts w:ascii="Times New Roman" w:hAnsi="Times New Roman" w:cs="Times New Roman"/>
          <w:sz w:val="24"/>
          <w:szCs w:val="24"/>
        </w:rPr>
      </w:pPr>
    </w:p>
    <w:p w14:paraId="3730DA66" w14:textId="77777777" w:rsidR="0029042D" w:rsidRPr="00D53CE9" w:rsidRDefault="003317B0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doing so, </w:t>
      </w:r>
      <w:r w:rsidR="00787DC2">
        <w:rPr>
          <w:rFonts w:ascii="Times New Roman" w:hAnsi="Times New Roman" w:cs="Times New Roman"/>
          <w:sz w:val="24"/>
          <w:szCs w:val="24"/>
        </w:rPr>
        <w:t>call to mind</w:t>
      </w:r>
      <w:r>
        <w:rPr>
          <w:rFonts w:ascii="Times New Roman" w:hAnsi="Times New Roman" w:cs="Times New Roman"/>
          <w:sz w:val="24"/>
          <w:szCs w:val="24"/>
        </w:rPr>
        <w:t xml:space="preserve"> the criteria presented in the course </w:t>
      </w:r>
      <w:r w:rsidR="00831A5D">
        <w:rPr>
          <w:rFonts w:ascii="Times New Roman" w:hAnsi="Times New Roman" w:cs="Times New Roman"/>
          <w:sz w:val="24"/>
          <w:szCs w:val="24"/>
        </w:rPr>
        <w:t>on suturing for g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7DC2">
        <w:rPr>
          <w:rFonts w:ascii="Times New Roman" w:hAnsi="Times New Roman" w:cs="Times New Roman"/>
          <w:sz w:val="24"/>
          <w:szCs w:val="24"/>
        </w:rPr>
        <w:t>function</w:t>
      </w:r>
      <w:r w:rsidR="00831A5D">
        <w:rPr>
          <w:rFonts w:ascii="Times New Roman" w:hAnsi="Times New Roman" w:cs="Times New Roman"/>
          <w:sz w:val="24"/>
          <w:szCs w:val="24"/>
        </w:rPr>
        <w:t xml:space="preserve">al and cosmetic outcomes </w:t>
      </w:r>
      <w:r w:rsidR="00787DC2">
        <w:rPr>
          <w:rFonts w:ascii="Times New Roman" w:hAnsi="Times New Roman" w:cs="Times New Roman"/>
          <w:sz w:val="24"/>
          <w:szCs w:val="24"/>
        </w:rPr>
        <w:t>(</w:t>
      </w:r>
      <w:r w:rsidR="00D15A3F">
        <w:rPr>
          <w:rFonts w:ascii="Times New Roman" w:hAnsi="Times New Roman" w:cs="Times New Roman"/>
          <w:sz w:val="24"/>
          <w:szCs w:val="24"/>
        </w:rPr>
        <w:t xml:space="preserve">e.g. </w:t>
      </w:r>
      <w:r w:rsidR="00787DC2">
        <w:rPr>
          <w:rFonts w:ascii="Times New Roman" w:hAnsi="Times New Roman" w:cs="Times New Roman"/>
          <w:sz w:val="24"/>
          <w:szCs w:val="24"/>
        </w:rPr>
        <w:t>symmetr</w:t>
      </w:r>
      <w:r w:rsidR="00D15A3F">
        <w:rPr>
          <w:rFonts w:ascii="Times New Roman" w:hAnsi="Times New Roman" w:cs="Times New Roman"/>
          <w:sz w:val="24"/>
          <w:szCs w:val="24"/>
        </w:rPr>
        <w:t>ical</w:t>
      </w:r>
      <w:r w:rsidR="00787DC2">
        <w:rPr>
          <w:rFonts w:ascii="Times New Roman" w:hAnsi="Times New Roman" w:cs="Times New Roman"/>
          <w:sz w:val="24"/>
          <w:szCs w:val="24"/>
        </w:rPr>
        <w:t>, thread not cut</w:t>
      </w:r>
      <w:r w:rsidR="00D15A3F">
        <w:rPr>
          <w:rFonts w:ascii="Times New Roman" w:hAnsi="Times New Roman" w:cs="Times New Roman"/>
          <w:sz w:val="24"/>
          <w:szCs w:val="24"/>
        </w:rPr>
        <w:t>ting into the skin</w:t>
      </w:r>
      <w:r w:rsidR="00787DC2">
        <w:rPr>
          <w:rFonts w:ascii="Times New Roman" w:hAnsi="Times New Roman" w:cs="Times New Roman"/>
          <w:sz w:val="24"/>
          <w:szCs w:val="24"/>
        </w:rPr>
        <w:t>)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374E00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CB832C3" w14:textId="77777777" w:rsidR="0029042D" w:rsidRPr="00D53CE9" w:rsidRDefault="00E34DE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will be by pseudonym.</w:t>
      </w:r>
    </w:p>
    <w:p w14:paraId="318037BC" w14:textId="77777777" w:rsidR="0029042D" w:rsidRPr="00D53CE9" w:rsidRDefault="00E34DE4" w:rsidP="0029042D">
      <w:pPr>
        <w:rPr>
          <w:rFonts w:ascii="Times New Roman" w:hAnsi="Times New Roman" w:cs="Times New Roman"/>
          <w:sz w:val="24"/>
          <w:szCs w:val="24"/>
        </w:rPr>
      </w:pPr>
      <w:r w:rsidRPr="005D4E82">
        <w:rPr>
          <w:rFonts w:ascii="Times New Roman" w:hAnsi="Times New Roman" w:cs="Times New Roman"/>
          <w:sz w:val="24"/>
          <w:szCs w:val="24"/>
          <w:lang w:val="en-GB"/>
        </w:rPr>
        <w:t xml:space="preserve">The results of this test are part of the study and </w:t>
      </w:r>
      <w:r w:rsidR="00804492" w:rsidRPr="005D4E82">
        <w:rPr>
          <w:rFonts w:ascii="Times New Roman" w:hAnsi="Times New Roman" w:cs="Times New Roman"/>
          <w:sz w:val="24"/>
          <w:szCs w:val="24"/>
          <w:lang w:val="en-GB"/>
        </w:rPr>
        <w:t xml:space="preserve">they </w:t>
      </w:r>
      <w:r w:rsidRPr="005D4E82">
        <w:rPr>
          <w:rFonts w:ascii="Times New Roman" w:hAnsi="Times New Roman" w:cs="Times New Roman"/>
          <w:sz w:val="24"/>
          <w:szCs w:val="24"/>
          <w:lang w:val="en-GB"/>
        </w:rPr>
        <w:t xml:space="preserve">have no effect on your other study achievements/grades/ etc. </w:t>
      </w:r>
    </w:p>
    <w:p w14:paraId="1EE6F96C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1DFB5AB6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4ED3AD9E" w14:textId="7063A34E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1. </w:t>
      </w:r>
      <w:r w:rsidR="00E34DE4">
        <w:rPr>
          <w:rFonts w:ascii="Times New Roman" w:hAnsi="Times New Roman" w:cs="Times New Roman"/>
          <w:sz w:val="24"/>
          <w:szCs w:val="24"/>
        </w:rPr>
        <w:t xml:space="preserve">Suture a 5 cm cut with 5 single button sutures in </w:t>
      </w:r>
      <w:r w:rsidR="006B6FCE">
        <w:rPr>
          <w:rFonts w:ascii="Times New Roman" w:hAnsi="Times New Roman" w:cs="Times New Roman"/>
          <w:sz w:val="24"/>
          <w:szCs w:val="24"/>
        </w:rPr>
        <w:t>3</w:t>
      </w:r>
      <w:r w:rsidR="00E34DE4">
        <w:rPr>
          <w:rFonts w:ascii="Times New Roman" w:hAnsi="Times New Roman" w:cs="Times New Roman"/>
          <w:sz w:val="24"/>
          <w:szCs w:val="24"/>
        </w:rPr>
        <w:t xml:space="preserve"> </w:t>
      </w:r>
      <w:r w:rsidR="00CB4840">
        <w:rPr>
          <w:rFonts w:ascii="Times New Roman" w:hAnsi="Times New Roman" w:cs="Times New Roman"/>
          <w:sz w:val="24"/>
          <w:szCs w:val="24"/>
        </w:rPr>
        <w:t>m</w:t>
      </w:r>
      <w:r w:rsidR="00E34DE4">
        <w:rPr>
          <w:rFonts w:ascii="Times New Roman" w:hAnsi="Times New Roman" w:cs="Times New Roman"/>
          <w:sz w:val="24"/>
          <w:szCs w:val="24"/>
        </w:rPr>
        <w:t>inutes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85467" w14:textId="67B00B5A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2. </w:t>
      </w:r>
      <w:r w:rsidR="008F7B5C">
        <w:rPr>
          <w:rFonts w:ascii="Times New Roman" w:hAnsi="Times New Roman" w:cs="Times New Roman"/>
          <w:sz w:val="24"/>
          <w:szCs w:val="24"/>
        </w:rPr>
        <w:t>Tie the two threads using the surgical hand knot that you learned in</w:t>
      </w:r>
      <w:r w:rsidR="006B6FCE">
        <w:rPr>
          <w:rFonts w:ascii="Times New Roman" w:hAnsi="Times New Roman" w:cs="Times New Roman"/>
          <w:sz w:val="24"/>
          <w:szCs w:val="24"/>
        </w:rPr>
        <w:t xml:space="preserve"> 2 </w:t>
      </w:r>
      <w:r w:rsidR="008F7B5C">
        <w:rPr>
          <w:rFonts w:ascii="Times New Roman" w:hAnsi="Times New Roman" w:cs="Times New Roman"/>
          <w:sz w:val="24"/>
          <w:szCs w:val="24"/>
        </w:rPr>
        <w:t>minutes.</w:t>
      </w:r>
    </w:p>
    <w:p w14:paraId="1F8AAA45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5B2CB0C" w14:textId="77777777" w:rsidR="0029042D" w:rsidRPr="00D53CE9" w:rsidRDefault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br w:type="page"/>
      </w:r>
    </w:p>
    <w:p w14:paraId="572444C1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56E7F33" w14:textId="77777777" w:rsidR="0029042D" w:rsidRPr="00D53CE9" w:rsidRDefault="0080449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ess Test Evaluation Form </w:t>
      </w:r>
    </w:p>
    <w:p w14:paraId="1B128E43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31E865CD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3B962B8F" w14:textId="77777777" w:rsidR="00804492" w:rsidRPr="00804492" w:rsidRDefault="0029042D" w:rsidP="0080449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04492">
        <w:rPr>
          <w:rFonts w:ascii="Times New Roman" w:hAnsi="Times New Roman" w:cs="Times New Roman"/>
          <w:sz w:val="24"/>
          <w:szCs w:val="24"/>
        </w:rPr>
        <w:t>W</w:t>
      </w:r>
      <w:r w:rsidR="00804492" w:rsidRPr="00804492">
        <w:rPr>
          <w:rFonts w:ascii="Times New Roman" w:hAnsi="Times New Roman" w:cs="Times New Roman"/>
          <w:sz w:val="24"/>
          <w:szCs w:val="24"/>
        </w:rPr>
        <w:t xml:space="preserve">ound suture </w:t>
      </w:r>
    </w:p>
    <w:p w14:paraId="0B11EEBC" w14:textId="77777777" w:rsidR="00804492" w:rsidRDefault="00804492" w:rsidP="0029042D">
      <w:pPr>
        <w:rPr>
          <w:rFonts w:ascii="Times New Roman" w:hAnsi="Times New Roman" w:cs="Times New Roman"/>
          <w:sz w:val="24"/>
          <w:szCs w:val="24"/>
        </w:rPr>
      </w:pPr>
    </w:p>
    <w:p w14:paraId="4A005759" w14:textId="77777777" w:rsidR="0029042D" w:rsidRPr="00D53CE9" w:rsidRDefault="0080449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sk completed in the time allowed </w:t>
      </w:r>
    </w:p>
    <w:p w14:paraId="0A23BBE4" w14:textId="77777777" w:rsidR="0029042D" w:rsidRPr="00D53CE9" w:rsidRDefault="0080449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type of suture </w:t>
      </w:r>
    </w:p>
    <w:p w14:paraId="17EBC30B" w14:textId="77777777" w:rsidR="0029042D" w:rsidRPr="00D53CE9" w:rsidRDefault="0080449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number of sutures </w:t>
      </w:r>
    </w:p>
    <w:p w14:paraId="4AA62CBA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Knot</w:t>
      </w:r>
      <w:r w:rsidR="00804492">
        <w:rPr>
          <w:rFonts w:ascii="Times New Roman" w:hAnsi="Times New Roman" w:cs="Times New Roman"/>
          <w:sz w:val="24"/>
          <w:szCs w:val="24"/>
        </w:rPr>
        <w:t xml:space="preserve">s correctly positioned </w:t>
      </w:r>
    </w:p>
    <w:p w14:paraId="640EAA18" w14:textId="77777777" w:rsidR="00BD7F46" w:rsidRDefault="00BD7F46" w:rsidP="00BD7F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A04259" w14:textId="77777777" w:rsidR="00BD7F46" w:rsidRDefault="00804492" w:rsidP="002904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rrect </w:t>
      </w:r>
      <w:r w:rsidR="00BD7F46">
        <w:rPr>
          <w:rFonts w:ascii="Times New Roman" w:hAnsi="Times New Roman" w:cs="Times New Roman"/>
          <w:sz w:val="24"/>
          <w:szCs w:val="24"/>
          <w:lang w:val="en-GB"/>
        </w:rPr>
        <w:t xml:space="preserve">use of the needle holder and </w:t>
      </w:r>
      <w:r w:rsidR="005D4E82">
        <w:rPr>
          <w:rFonts w:ascii="Times New Roman" w:hAnsi="Times New Roman" w:cs="Times New Roman"/>
          <w:sz w:val="24"/>
          <w:szCs w:val="24"/>
          <w:lang w:val="en-GB"/>
        </w:rPr>
        <w:t>foreceps</w:t>
      </w:r>
      <w:r w:rsidR="00BD7F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C1E0BD4" w14:textId="77777777" w:rsidR="005D4E82" w:rsidRDefault="005D4E82" w:rsidP="0029042D">
      <w:pPr>
        <w:rPr>
          <w:rFonts w:ascii="Times New Roman" w:hAnsi="Times New Roman" w:cs="Times New Roman"/>
          <w:sz w:val="24"/>
          <w:szCs w:val="24"/>
        </w:rPr>
      </w:pPr>
    </w:p>
    <w:p w14:paraId="47B88008" w14:textId="77777777" w:rsidR="0029042D" w:rsidRDefault="0029042D" w:rsidP="00A12919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W</w:t>
      </w:r>
      <w:r w:rsidR="00A12919">
        <w:rPr>
          <w:rFonts w:ascii="Times New Roman" w:hAnsi="Times New Roman" w:cs="Times New Roman"/>
          <w:sz w:val="24"/>
          <w:szCs w:val="24"/>
        </w:rPr>
        <w:t xml:space="preserve">ound adequately closed </w:t>
      </w:r>
    </w:p>
    <w:p w14:paraId="0C149FB5" w14:textId="77777777" w:rsidR="00A12919" w:rsidRPr="00D53CE9" w:rsidRDefault="00A12919" w:rsidP="00A12919">
      <w:pPr>
        <w:rPr>
          <w:rFonts w:ascii="Times New Roman" w:hAnsi="Times New Roman" w:cs="Times New Roman"/>
          <w:sz w:val="24"/>
          <w:szCs w:val="24"/>
        </w:rPr>
      </w:pPr>
    </w:p>
    <w:p w14:paraId="0E3F8C58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Atraumati</w:t>
      </w:r>
      <w:r w:rsidR="00A12919">
        <w:rPr>
          <w:rFonts w:ascii="Times New Roman" w:hAnsi="Times New Roman" w:cs="Times New Roman"/>
          <w:sz w:val="24"/>
          <w:szCs w:val="24"/>
        </w:rPr>
        <w:t xml:space="preserve">c handling of the wound edges </w:t>
      </w:r>
    </w:p>
    <w:p w14:paraId="36F7B82D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86176A1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W</w:t>
      </w:r>
      <w:r w:rsidR="00A12919">
        <w:rPr>
          <w:rFonts w:ascii="Times New Roman" w:hAnsi="Times New Roman" w:cs="Times New Roman"/>
          <w:sz w:val="24"/>
          <w:szCs w:val="24"/>
        </w:rPr>
        <w:t xml:space="preserve">ound margins well aligned throughout </w:t>
      </w:r>
    </w:p>
    <w:p w14:paraId="2E10E7FD" w14:textId="77777777" w:rsidR="0029042D" w:rsidRPr="00D53CE9" w:rsidRDefault="00A12919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number of button sutures </w:t>
      </w:r>
    </w:p>
    <w:p w14:paraId="59A0A528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ECDDFB" w14:textId="77777777" w:rsidR="0029042D" w:rsidRPr="00D53CE9" w:rsidRDefault="00A12919" w:rsidP="00AD0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form distance </w:t>
      </w:r>
      <w:r w:rsidR="00314322">
        <w:rPr>
          <w:rFonts w:ascii="Times New Roman" w:hAnsi="Times New Roman" w:cs="Times New Roman"/>
          <w:sz w:val="24"/>
          <w:szCs w:val="24"/>
        </w:rPr>
        <w:t>of</w:t>
      </w:r>
      <w:r w:rsidR="00AD081A">
        <w:rPr>
          <w:rFonts w:ascii="Times New Roman" w:hAnsi="Times New Roman" w:cs="Times New Roman"/>
          <w:sz w:val="24"/>
          <w:szCs w:val="24"/>
        </w:rPr>
        <w:t xml:space="preserve"> the insertion/exit sites to the wound margin</w:t>
      </w:r>
    </w:p>
    <w:p w14:paraId="540C8F9E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00EE8B67" w14:textId="77777777" w:rsidR="0029042D" w:rsidRPr="00D53CE9" w:rsidRDefault="00A12919" w:rsidP="00A129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form distance between the single sutures </w:t>
      </w:r>
    </w:p>
    <w:p w14:paraId="5A66A138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E43C108" w14:textId="77777777" w:rsidR="0029042D" w:rsidRPr="00D53CE9" w:rsidRDefault="00A12919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score: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510D1F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8714776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2) </w:t>
      </w:r>
      <w:r w:rsidR="00CB4840">
        <w:rPr>
          <w:rFonts w:ascii="Times New Roman" w:hAnsi="Times New Roman" w:cs="Times New Roman"/>
          <w:sz w:val="24"/>
          <w:szCs w:val="24"/>
        </w:rPr>
        <w:t xml:space="preserve">Surgical hand knots </w:t>
      </w:r>
    </w:p>
    <w:p w14:paraId="0CCF549C" w14:textId="77777777" w:rsidR="0029042D" w:rsidRPr="00D53CE9" w:rsidRDefault="004A4BA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knot tying</w:t>
      </w:r>
      <w:r w:rsidR="00CB4840">
        <w:rPr>
          <w:rFonts w:ascii="Times New Roman" w:hAnsi="Times New Roman" w:cs="Times New Roman"/>
          <w:sz w:val="24"/>
          <w:szCs w:val="24"/>
        </w:rPr>
        <w:t xml:space="preserve"> technique </w:t>
      </w:r>
    </w:p>
    <w:p w14:paraId="08ED96E1" w14:textId="77777777" w:rsidR="0029042D" w:rsidRPr="00D53CE9" w:rsidRDefault="004A4BA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number of knots </w:t>
      </w:r>
    </w:p>
    <w:p w14:paraId="1DC1DDAD" w14:textId="77777777" w:rsidR="0029042D" w:rsidRPr="00D53CE9" w:rsidRDefault="002C3430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sequence</w:t>
      </w:r>
      <w:r w:rsidR="00D7250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ture direction</w:t>
      </w:r>
      <w:r w:rsidR="00D72506">
        <w:rPr>
          <w:rFonts w:ascii="Times New Roman" w:hAnsi="Times New Roman" w:cs="Times New Roman"/>
          <w:sz w:val="24"/>
          <w:szCs w:val="24"/>
        </w:rPr>
        <w:t xml:space="preserve"> in general and within the wound </w:t>
      </w:r>
    </w:p>
    <w:p w14:paraId="31620892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18EF90E6" w14:textId="77777777" w:rsidR="0029042D" w:rsidRPr="00D53CE9" w:rsidRDefault="00D7250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nots appropriately tensioned </w:t>
      </w:r>
    </w:p>
    <w:p w14:paraId="39968273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E1746C6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3E030155" w14:textId="77777777" w:rsidR="0029042D" w:rsidRPr="00D53CE9" w:rsidRDefault="004A4BA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score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456E6D5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64E241C2" w14:textId="77777777" w:rsidR="0084665B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br w:type="page"/>
      </w:r>
    </w:p>
    <w:p w14:paraId="57019B26" w14:textId="77777777" w:rsidR="0029042D" w:rsidRPr="00D53CE9" w:rsidRDefault="00FD2C0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lease enter your individual code number as follows: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3A9DB51" w14:textId="77777777" w:rsidR="0029042D" w:rsidRPr="00D53CE9" w:rsidRDefault="00FD2C0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letter of your mother’s first name, your birth month as a two-digit number, last letter of your family name, birth month of your father as a two-digit number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4F9C73" w14:textId="77777777" w:rsidR="00FD2C06" w:rsidRDefault="00FD2C0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</w:t>
      </w:r>
      <w:r w:rsidR="0029042D" w:rsidRPr="00D53CE9">
        <w:rPr>
          <w:rFonts w:ascii="Times New Roman" w:hAnsi="Times New Roman" w:cs="Times New Roman"/>
          <w:sz w:val="24"/>
          <w:szCs w:val="24"/>
        </w:rPr>
        <w:t>: C11N0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1C284" w14:textId="77777777" w:rsidR="0029042D" w:rsidRPr="00D53CE9" w:rsidRDefault="00FD2C0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ensures that you remain anonymous. It also means that the course managers can match the pre- and post-evaluations to each other. </w:t>
      </w:r>
    </w:p>
    <w:p w14:paraId="5B001A84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E062E9E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3E37361F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67240B1E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CCB5F27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10E5287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m </w:t>
      </w:r>
      <w:r>
        <w:rPr>
          <w:rFonts w:ascii="Times New Roman" w:hAnsi="Times New Roman" w:cs="Times New Roman"/>
          <w:sz w:val="24"/>
          <w:szCs w:val="24"/>
        </w:rPr>
        <w:t>f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80EC85" w14:textId="77777777" w:rsidR="0029042D" w:rsidRPr="00D53CE9" w:rsidRDefault="00A5372B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alization semester </w:t>
      </w:r>
    </w:p>
    <w:p w14:paraId="45FE7E3C" w14:textId="77777777" w:rsidR="0029042D" w:rsidRPr="00D53CE9" w:rsidRDefault="00A5372B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ersity semester </w:t>
      </w:r>
    </w:p>
    <w:p w14:paraId="4F3DAE6B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degree yes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o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592AEC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, my first degree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3D0505D" w14:textId="77777777" w:rsidR="0029042D" w:rsidRPr="00D53CE9" w:rsidRDefault="00A5372B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ompleted vocational training before my studies </w:t>
      </w:r>
    </w:p>
    <w:p w14:paraId="79A7D533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no discontinued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AB086E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t>discontinued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A6F2406" w14:textId="77777777" w:rsidR="00A755DD" w:rsidRDefault="00A755DD" w:rsidP="0029042D">
      <w:pPr>
        <w:rPr>
          <w:rFonts w:ascii="Times New Roman" w:hAnsi="Times New Roman" w:cs="Times New Roman"/>
          <w:sz w:val="24"/>
          <w:szCs w:val="24"/>
        </w:rPr>
      </w:pPr>
    </w:p>
    <w:p w14:paraId="74C5DFA1" w14:textId="77777777" w:rsidR="000A4CD2" w:rsidRDefault="000A4CD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y future career goal </w:t>
      </w:r>
    </w:p>
    <w:p w14:paraId="66212171" w14:textId="77777777" w:rsidR="0029042D" w:rsidRPr="00D53CE9" w:rsidRDefault="000A4CD2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tist, Ora</w:t>
      </w:r>
      <w:r w:rsidR="00FD2C06">
        <w:rPr>
          <w:rFonts w:ascii="Times New Roman" w:hAnsi="Times New Roman" w:cs="Times New Roman"/>
          <w:sz w:val="24"/>
          <w:szCs w:val="24"/>
        </w:rPr>
        <w:t>l Surgeon, Orthodontist, maxillo</w:t>
      </w:r>
      <w:r>
        <w:rPr>
          <w:rFonts w:ascii="Times New Roman" w:hAnsi="Times New Roman" w:cs="Times New Roman"/>
          <w:sz w:val="24"/>
          <w:szCs w:val="24"/>
        </w:rPr>
        <w:t xml:space="preserve">-facial surgeon </w:t>
      </w:r>
    </w:p>
    <w:p w14:paraId="200CD2EE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79326C">
        <w:rPr>
          <w:rFonts w:ascii="Times New Roman" w:hAnsi="Times New Roman" w:cs="Times New Roman"/>
          <w:sz w:val="24"/>
          <w:szCs w:val="24"/>
        </w:rPr>
        <w:t xml:space="preserve"> already took one/several extracurricular suturing courses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04B700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, </w:t>
      </w:r>
      <w:r w:rsidR="0041683B">
        <w:rPr>
          <w:rFonts w:ascii="Times New Roman" w:hAnsi="Times New Roman" w:cs="Times New Roman"/>
          <w:sz w:val="24"/>
          <w:szCs w:val="24"/>
        </w:rPr>
        <w:t xml:space="preserve">by </w:t>
      </w:r>
      <w:r w:rsidR="0029042D" w:rsidRPr="00D53CE9">
        <w:rPr>
          <w:rFonts w:ascii="Times New Roman" w:hAnsi="Times New Roman" w:cs="Times New Roman"/>
          <w:sz w:val="24"/>
          <w:szCs w:val="24"/>
        </w:rPr>
        <w:t>MLP</w:t>
      </w:r>
      <w:r w:rsidR="00687F8B">
        <w:rPr>
          <w:rFonts w:ascii="Times New Roman" w:hAnsi="Times New Roman" w:cs="Times New Roman"/>
          <w:sz w:val="24"/>
          <w:szCs w:val="24"/>
        </w:rPr>
        <w:t>,</w:t>
      </w:r>
      <w:r w:rsidR="00DB4006">
        <w:rPr>
          <w:rFonts w:ascii="Times New Roman" w:hAnsi="Times New Roman" w:cs="Times New Roman"/>
          <w:sz w:val="24"/>
          <w:szCs w:val="24"/>
        </w:rPr>
        <w:t xml:space="preserve"> yes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, </w:t>
      </w:r>
      <w:r w:rsidR="00687F8B">
        <w:rPr>
          <w:rFonts w:ascii="Times New Roman" w:hAnsi="Times New Roman" w:cs="Times New Roman"/>
          <w:sz w:val="24"/>
          <w:szCs w:val="24"/>
        </w:rPr>
        <w:t>at the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Doclab</w:t>
      </w:r>
      <w:r w:rsidR="00687F8B">
        <w:rPr>
          <w:rFonts w:ascii="Times New Roman" w:hAnsi="Times New Roman" w:cs="Times New Roman"/>
          <w:sz w:val="24"/>
          <w:szCs w:val="24"/>
        </w:rPr>
        <w:t>, yes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, </w:t>
      </w:r>
      <w:r w:rsidR="00687F8B">
        <w:rPr>
          <w:rFonts w:ascii="Times New Roman" w:hAnsi="Times New Roman" w:cs="Times New Roman"/>
          <w:sz w:val="24"/>
          <w:szCs w:val="24"/>
        </w:rPr>
        <w:t xml:space="preserve">other, </w:t>
      </w:r>
      <w:r w:rsidR="0029042D" w:rsidRPr="00D53CE9">
        <w:rPr>
          <w:rFonts w:ascii="Times New Roman" w:hAnsi="Times New Roman" w:cs="Times New Roman"/>
          <w:sz w:val="24"/>
          <w:szCs w:val="24"/>
        </w:rPr>
        <w:t>n</w:t>
      </w:r>
      <w:r w:rsidR="00687F8B">
        <w:rPr>
          <w:rFonts w:ascii="Times New Roman" w:hAnsi="Times New Roman" w:cs="Times New Roman"/>
          <w:sz w:val="24"/>
          <w:szCs w:val="24"/>
        </w:rPr>
        <w:t>o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ED39DD" w14:textId="77777777" w:rsidR="0029042D" w:rsidRPr="00D53CE9" w:rsidRDefault="00A755DD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</w:t>
      </w:r>
      <w:r w:rsidR="0029042D" w:rsidRPr="00D53CE9"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hich other course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9D1BC55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7E32FC31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br w:type="page"/>
      </w:r>
    </w:p>
    <w:p w14:paraId="0501D2A0" w14:textId="77777777" w:rsidR="0029042D" w:rsidRPr="00D53CE9" w:rsidRDefault="0041683B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Your personal opinion is important </w:t>
      </w:r>
    </w:p>
    <w:p w14:paraId="31F9EA1D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B9737E5" w14:textId="6BEC03A5" w:rsidR="0029042D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ly agree </w:t>
      </w:r>
      <w:r w:rsidR="006B6F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54B232" w14:textId="1A0BFE84" w:rsidR="006B6FCE" w:rsidRDefault="006B6FCE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592FDB94" w14:textId="2218A99F" w:rsidR="006B6FCE" w:rsidRPr="00D53CE9" w:rsidRDefault="006B6FCE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  <w:bookmarkStart w:id="0" w:name="_GoBack"/>
      <w:bookmarkEnd w:id="0"/>
    </w:p>
    <w:p w14:paraId="53483278" w14:textId="350BA028" w:rsidR="0029042D" w:rsidRPr="00D53CE9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ly disagree </w:t>
      </w:r>
    </w:p>
    <w:p w14:paraId="13C4FD1D" w14:textId="77777777" w:rsidR="0029042D" w:rsidRPr="00D53CE9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ponse </w:t>
      </w:r>
    </w:p>
    <w:p w14:paraId="072EFB02" w14:textId="77777777" w:rsidR="0041683B" w:rsidRDefault="0041683B" w:rsidP="0029042D">
      <w:pPr>
        <w:rPr>
          <w:rFonts w:ascii="Times New Roman" w:hAnsi="Times New Roman" w:cs="Times New Roman"/>
          <w:sz w:val="24"/>
          <w:szCs w:val="24"/>
        </w:rPr>
      </w:pPr>
    </w:p>
    <w:p w14:paraId="30603B6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76D43A7B" w14:textId="77777777" w:rsidR="0029042D" w:rsidRPr="00D53CE9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course is superfluous</w:t>
      </w:r>
      <w:r w:rsidR="0029042D" w:rsidRPr="00D53CE9">
        <w:rPr>
          <w:rFonts w:ascii="Times New Roman" w:hAnsi="Times New Roman" w:cs="Times New Roman"/>
          <w:sz w:val="24"/>
          <w:szCs w:val="24"/>
        </w:rPr>
        <w:t>,</w:t>
      </w:r>
    </w:p>
    <w:p w14:paraId="46D46CE1" w14:textId="77777777" w:rsidR="0029042D" w:rsidRPr="00D53CE9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</w:t>
      </w:r>
      <w:r w:rsidR="001568F4">
        <w:rPr>
          <w:rFonts w:ascii="Times New Roman" w:hAnsi="Times New Roman" w:cs="Times New Roman"/>
          <w:sz w:val="24"/>
          <w:szCs w:val="24"/>
        </w:rPr>
        <w:t>curriculum</w:t>
      </w:r>
      <w:r>
        <w:rPr>
          <w:rFonts w:ascii="Times New Roman" w:hAnsi="Times New Roman" w:cs="Times New Roman"/>
          <w:sz w:val="24"/>
          <w:szCs w:val="24"/>
        </w:rPr>
        <w:t xml:space="preserve"> already has enough practical courses 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… </w:t>
      </w:r>
    </w:p>
    <w:p w14:paraId="5E61D8AA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6AC1E54C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W</w:t>
      </w:r>
      <w:r w:rsidR="008A586F">
        <w:rPr>
          <w:rFonts w:ascii="Times New Roman" w:hAnsi="Times New Roman" w:cs="Times New Roman"/>
          <w:sz w:val="24"/>
          <w:szCs w:val="24"/>
        </w:rPr>
        <w:t>e already had adequate instruction and practice in suturing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8671E6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5FCC3D80" w14:textId="77777777" w:rsidR="0029042D" w:rsidRDefault="008A586F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have too many practical courses </w:t>
      </w:r>
      <w:r w:rsidR="00F4239D">
        <w:rPr>
          <w:rFonts w:ascii="Times New Roman" w:hAnsi="Times New Roman" w:cs="Times New Roman"/>
          <w:sz w:val="24"/>
          <w:szCs w:val="24"/>
        </w:rPr>
        <w:t>mainly in the areas of ….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4239D">
        <w:rPr>
          <w:rFonts w:ascii="Times New Roman" w:hAnsi="Times New Roman" w:cs="Times New Roman"/>
          <w:sz w:val="24"/>
          <w:szCs w:val="24"/>
        </w:rPr>
        <w:t>:</w:t>
      </w:r>
    </w:p>
    <w:p w14:paraId="39603323" w14:textId="77777777" w:rsidR="008A586F" w:rsidRPr="00D53CE9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3A96A52D" w14:textId="77777777" w:rsidR="008A586F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8A586F">
        <w:rPr>
          <w:rFonts w:ascii="Times New Roman" w:hAnsi="Times New Roman" w:cs="Times New Roman"/>
          <w:sz w:val="24"/>
          <w:szCs w:val="24"/>
        </w:rPr>
        <w:t xml:space="preserve"> would like more practical exercises in suturing</w:t>
      </w:r>
    </w:p>
    <w:p w14:paraId="404B728F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2976AF2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F4239D">
        <w:rPr>
          <w:rFonts w:ascii="Times New Roman" w:hAnsi="Times New Roman" w:cs="Times New Roman"/>
          <w:sz w:val="24"/>
          <w:szCs w:val="24"/>
        </w:rPr>
        <w:t xml:space="preserve"> would like more practical exercises in the areas of …. </w:t>
      </w:r>
      <w:r w:rsidRPr="00D53CE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92AC895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095DCC4E" w14:textId="77777777" w:rsidR="0029042D" w:rsidRPr="00D53CE9" w:rsidRDefault="00FD4317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think I am good at suturing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738D72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620648B2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FD4317">
        <w:rPr>
          <w:rFonts w:ascii="Times New Roman" w:hAnsi="Times New Roman" w:cs="Times New Roman"/>
          <w:sz w:val="24"/>
          <w:szCs w:val="24"/>
        </w:rPr>
        <w:t xml:space="preserve"> think good suture technique is important for my future career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1FBF4A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2AFA3F91" w14:textId="77777777" w:rsidR="00FD4317" w:rsidRPr="00D53CE9" w:rsidRDefault="0029042D" w:rsidP="00FD4317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FD4317">
        <w:rPr>
          <w:rFonts w:ascii="Times New Roman" w:hAnsi="Times New Roman" w:cs="Times New Roman"/>
          <w:sz w:val="24"/>
          <w:szCs w:val="24"/>
        </w:rPr>
        <w:t xml:space="preserve"> feel confident and able when treating patients.</w:t>
      </w:r>
    </w:p>
    <w:p w14:paraId="5D6574AB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1839998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240C80">
        <w:rPr>
          <w:rFonts w:ascii="Times New Roman" w:hAnsi="Times New Roman" w:cs="Times New Roman"/>
          <w:sz w:val="24"/>
          <w:szCs w:val="24"/>
        </w:rPr>
        <w:t xml:space="preserve"> feel sufficiently supported by the instructors when treating patients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C41FAB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22FFC97A" w14:textId="77777777" w:rsidR="0029042D" w:rsidRPr="00D53CE9" w:rsidRDefault="00240C80" w:rsidP="00240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tooth extractions have you already done independently? </w:t>
      </w:r>
    </w:p>
    <w:p w14:paraId="49E10597" w14:textId="77777777" w:rsidR="008A586F" w:rsidRDefault="008A586F" w:rsidP="0029042D">
      <w:pPr>
        <w:rPr>
          <w:rFonts w:ascii="Times New Roman" w:hAnsi="Times New Roman" w:cs="Times New Roman"/>
          <w:sz w:val="24"/>
          <w:szCs w:val="24"/>
        </w:rPr>
      </w:pPr>
    </w:p>
    <w:p w14:paraId="58A05B81" w14:textId="77777777" w:rsidR="0029042D" w:rsidRPr="00D53CE9" w:rsidRDefault="00240C80" w:rsidP="00240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intraoral suturing procedures have you already done independently? </w:t>
      </w:r>
    </w:p>
    <w:p w14:paraId="1AE3420D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1B69AC90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br w:type="page"/>
      </w:r>
    </w:p>
    <w:p w14:paraId="400DE0DC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6F783BE0" w14:textId="77777777" w:rsidR="0029042D" w:rsidRDefault="0058266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am confident that I have the medical knowledge and clinical skills 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… </w:t>
      </w:r>
    </w:p>
    <w:p w14:paraId="729DE60D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2E8F6D4C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582664">
        <w:rPr>
          <w:rFonts w:ascii="Times New Roman" w:hAnsi="Times New Roman" w:cs="Times New Roman"/>
          <w:sz w:val="24"/>
          <w:szCs w:val="24"/>
        </w:rPr>
        <w:t>to close a skin incision with single button sutures and achieve good functional and cosmetic</w:t>
      </w:r>
      <w:r w:rsidR="000D04AD">
        <w:rPr>
          <w:rFonts w:ascii="Times New Roman" w:hAnsi="Times New Roman" w:cs="Times New Roman"/>
          <w:sz w:val="24"/>
          <w:szCs w:val="24"/>
        </w:rPr>
        <w:t xml:space="preserve"> outcomes</w:t>
      </w:r>
      <w:r w:rsidR="00582664">
        <w:rPr>
          <w:rFonts w:ascii="Times New Roman" w:hAnsi="Times New Roman" w:cs="Times New Roman"/>
          <w:sz w:val="24"/>
          <w:szCs w:val="24"/>
        </w:rPr>
        <w:t>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60B7BA" w14:textId="77777777" w:rsidR="00582664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4C754079" w14:textId="77777777" w:rsidR="00D37D17" w:rsidRPr="00D53CE9" w:rsidRDefault="00D37D17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>
        <w:rPr>
          <w:rFonts w:ascii="Times New Roman" w:hAnsi="Times New Roman" w:cs="Times New Roman"/>
          <w:sz w:val="24"/>
          <w:szCs w:val="24"/>
        </w:rPr>
        <w:t xml:space="preserve">to close a skin incision with a continuous suture (e.g. Reverdin) and achieve good functional and </w:t>
      </w:r>
      <w:r w:rsidR="000D04AD">
        <w:rPr>
          <w:rFonts w:ascii="Times New Roman" w:hAnsi="Times New Roman" w:cs="Times New Roman"/>
          <w:sz w:val="24"/>
          <w:szCs w:val="24"/>
        </w:rPr>
        <w:t xml:space="preserve">cosmetic outcomes. </w:t>
      </w:r>
    </w:p>
    <w:p w14:paraId="49373CFF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672BD0B6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256BEE">
        <w:rPr>
          <w:rFonts w:ascii="Times New Roman" w:hAnsi="Times New Roman" w:cs="Times New Roman"/>
          <w:sz w:val="24"/>
          <w:szCs w:val="24"/>
        </w:rPr>
        <w:t>to suture small intraoral lesion</w:t>
      </w:r>
      <w:r w:rsidR="00D37D17">
        <w:rPr>
          <w:rFonts w:ascii="Times New Roman" w:hAnsi="Times New Roman" w:cs="Times New Roman"/>
          <w:sz w:val="24"/>
          <w:szCs w:val="24"/>
        </w:rPr>
        <w:t>s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F2BA4D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78E1C9D3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…</w:t>
      </w:r>
      <w:r w:rsidR="00D37D17">
        <w:rPr>
          <w:rFonts w:ascii="Times New Roman" w:hAnsi="Times New Roman" w:cs="Times New Roman"/>
          <w:sz w:val="24"/>
          <w:szCs w:val="24"/>
        </w:rPr>
        <w:t>to decide which suturing technique is best in different situations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08AA27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2C744F72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D37D17">
        <w:rPr>
          <w:rFonts w:ascii="Times New Roman" w:hAnsi="Times New Roman" w:cs="Times New Roman"/>
          <w:sz w:val="24"/>
          <w:szCs w:val="24"/>
        </w:rPr>
        <w:t>to remove sutures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188183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182D41CE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D37D17">
        <w:rPr>
          <w:rFonts w:ascii="Times New Roman" w:hAnsi="Times New Roman" w:cs="Times New Roman"/>
          <w:sz w:val="24"/>
          <w:szCs w:val="24"/>
        </w:rPr>
        <w:t>to stop minor intraoral bleeds by appropriate suturing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422CB1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54B94643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F6751F">
        <w:rPr>
          <w:rFonts w:ascii="Times New Roman" w:hAnsi="Times New Roman" w:cs="Times New Roman"/>
          <w:sz w:val="24"/>
          <w:szCs w:val="24"/>
        </w:rPr>
        <w:t xml:space="preserve">to </w:t>
      </w:r>
      <w:r w:rsidR="00E20F1E">
        <w:rPr>
          <w:rFonts w:ascii="Times New Roman" w:hAnsi="Times New Roman" w:cs="Times New Roman"/>
          <w:sz w:val="24"/>
          <w:szCs w:val="24"/>
        </w:rPr>
        <w:t>suture skin grafts and regional and mucoperiosteal flaps, e.g. after tooth extraction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C94883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5EEFB110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B45EB4">
        <w:rPr>
          <w:rFonts w:ascii="Times New Roman" w:hAnsi="Times New Roman" w:cs="Times New Roman"/>
          <w:sz w:val="24"/>
          <w:szCs w:val="24"/>
        </w:rPr>
        <w:t>to adequately attach a tissue flap by interrupted suturing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68AD19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46C55C57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5F70DC">
        <w:rPr>
          <w:rFonts w:ascii="Times New Roman" w:hAnsi="Times New Roman" w:cs="Times New Roman"/>
          <w:sz w:val="24"/>
          <w:szCs w:val="24"/>
        </w:rPr>
        <w:t>to extract a tooth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7461A8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37D31AA9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5F70DC">
        <w:rPr>
          <w:rFonts w:ascii="Times New Roman" w:hAnsi="Times New Roman" w:cs="Times New Roman"/>
          <w:sz w:val="24"/>
          <w:szCs w:val="24"/>
        </w:rPr>
        <w:t>to perform gingivectomy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B29AD0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36E9FA1A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 xml:space="preserve">… </w:t>
      </w:r>
      <w:r w:rsidR="005F70DC">
        <w:rPr>
          <w:rFonts w:ascii="Times New Roman" w:hAnsi="Times New Roman" w:cs="Times New Roman"/>
          <w:sz w:val="24"/>
          <w:szCs w:val="24"/>
        </w:rPr>
        <w:t>to perform and document a specific intraoral examination, and to draw diagnostic, preventive and therapeutic conclusions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2C776F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49EEBBCF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5F70DC">
        <w:rPr>
          <w:rFonts w:ascii="Times New Roman" w:hAnsi="Times New Roman" w:cs="Times New Roman"/>
          <w:sz w:val="24"/>
          <w:szCs w:val="24"/>
        </w:rPr>
        <w:t xml:space="preserve"> am anxious about invasive procedures on patients (e.g. scalpel cuts, injections)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A7CFE9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4EE00412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9B4D97">
        <w:rPr>
          <w:rFonts w:ascii="Times New Roman" w:hAnsi="Times New Roman" w:cs="Times New Roman"/>
          <w:sz w:val="24"/>
          <w:szCs w:val="24"/>
        </w:rPr>
        <w:t xml:space="preserve"> have adequate anatomical and physiological knowledge to perform invasive procedures on patients with confidence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90BFF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0D1DE6DE" w14:textId="77777777" w:rsidR="0029042D" w:rsidRPr="00D53CE9" w:rsidRDefault="009B4D97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g. I know </w:t>
      </w:r>
      <w:r w:rsidR="00BA3E2A">
        <w:rPr>
          <w:rFonts w:ascii="Times New Roman" w:hAnsi="Times New Roman" w:cs="Times New Roman"/>
          <w:sz w:val="24"/>
          <w:szCs w:val="24"/>
        </w:rPr>
        <w:t xml:space="preserve">the different incision patterns, when and where manipulation is contraindicated and where block anaesthesia is placed …. </w:t>
      </w:r>
    </w:p>
    <w:p w14:paraId="4F2E9317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br w:type="page"/>
      </w:r>
    </w:p>
    <w:p w14:paraId="48CDABE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1549275F" w14:textId="77777777" w:rsidR="0029042D" w:rsidRDefault="00254FE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urse has provided me with a structured approach to adequate suturing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78288D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46B8762D" w14:textId="77777777" w:rsidR="0029042D" w:rsidRDefault="00254FE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course I learned a sufficient number of suturing techniques with their advantages and disadvantages for me to work confidently as a dentist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9A64BB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17171F3F" w14:textId="77777777" w:rsidR="0029042D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I</w:t>
      </w:r>
      <w:r w:rsidR="00254FE4">
        <w:rPr>
          <w:rFonts w:ascii="Times New Roman" w:hAnsi="Times New Roman" w:cs="Times New Roman"/>
          <w:sz w:val="24"/>
          <w:szCs w:val="24"/>
        </w:rPr>
        <w:t xml:space="preserve"> benefitted from the course.</w:t>
      </w:r>
      <w:r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166809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0FA20B4C" w14:textId="77777777" w:rsidR="0029042D" w:rsidRDefault="00254FE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earning objectives of the course were clearly defined. </w:t>
      </w:r>
    </w:p>
    <w:p w14:paraId="569816FC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23B69A1D" w14:textId="77777777" w:rsidR="0029042D" w:rsidRDefault="00254FE4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consider the course methodology helpful for my degree in dentistry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4318D6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3C1C9C77" w14:textId="77777777" w:rsidR="0029042D" w:rsidRPr="00D53CE9" w:rsidRDefault="008C18B5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urse has given me confidence for my fu</w:t>
      </w:r>
      <w:r w:rsidR="000D04AD">
        <w:rPr>
          <w:rFonts w:ascii="Times New Roman" w:hAnsi="Times New Roman" w:cs="Times New Roman"/>
          <w:sz w:val="24"/>
          <w:szCs w:val="24"/>
        </w:rPr>
        <w:t>ture career as a dentist practis</w:t>
      </w:r>
      <w:r>
        <w:rPr>
          <w:rFonts w:ascii="Times New Roman" w:hAnsi="Times New Roman" w:cs="Times New Roman"/>
          <w:sz w:val="24"/>
          <w:szCs w:val="24"/>
        </w:rPr>
        <w:t>ing oral surgery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AB4917" w14:textId="77777777" w:rsidR="00582664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361FB240" w14:textId="77777777" w:rsidR="0029042D" w:rsidRDefault="004C1C5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sign of the study material was clear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06123F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78F6E249" w14:textId="77777777" w:rsidR="0029042D" w:rsidRDefault="004C1C5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material was helpful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53FDD6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5B3DC332" w14:textId="77777777" w:rsidR="0029042D" w:rsidRDefault="004C1C56" w:rsidP="00290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urse managers explained the tasks clearly.</w:t>
      </w:r>
      <w:r w:rsidR="0029042D" w:rsidRPr="00D53C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7647CD" w14:textId="77777777" w:rsidR="00582664" w:rsidRPr="00D53CE9" w:rsidRDefault="00582664" w:rsidP="0029042D">
      <w:pPr>
        <w:rPr>
          <w:rFonts w:ascii="Times New Roman" w:hAnsi="Times New Roman" w:cs="Times New Roman"/>
          <w:sz w:val="24"/>
          <w:szCs w:val="24"/>
        </w:rPr>
      </w:pPr>
    </w:p>
    <w:p w14:paraId="33AD803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  <w:r w:rsidRPr="00D53CE9">
        <w:rPr>
          <w:rFonts w:ascii="Times New Roman" w:hAnsi="Times New Roman" w:cs="Times New Roman"/>
          <w:sz w:val="24"/>
          <w:szCs w:val="24"/>
        </w:rPr>
        <w:t>Feedback wa</w:t>
      </w:r>
      <w:r w:rsidR="004C1C56">
        <w:rPr>
          <w:rFonts w:ascii="Times New Roman" w:hAnsi="Times New Roman" w:cs="Times New Roman"/>
          <w:sz w:val="24"/>
          <w:szCs w:val="24"/>
        </w:rPr>
        <w:t>s constructive</w:t>
      </w:r>
      <w:r w:rsidRPr="00D53C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1D1B8C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p w14:paraId="51B6819B" w14:textId="77777777" w:rsidR="0029042D" w:rsidRPr="00D53CE9" w:rsidRDefault="0029042D" w:rsidP="0029042D">
      <w:pPr>
        <w:rPr>
          <w:rFonts w:ascii="Times New Roman" w:hAnsi="Times New Roman" w:cs="Times New Roman"/>
          <w:sz w:val="24"/>
          <w:szCs w:val="24"/>
        </w:rPr>
      </w:pPr>
    </w:p>
    <w:sectPr w:rsidR="0029042D" w:rsidRPr="00D53CE9" w:rsidSect="00D61ED9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694FE2"/>
    <w:multiLevelType w:val="hybridMultilevel"/>
    <w:tmpl w:val="F6C822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42D"/>
    <w:rsid w:val="00016FF3"/>
    <w:rsid w:val="0008009D"/>
    <w:rsid w:val="000A4CD2"/>
    <w:rsid w:val="000D04AD"/>
    <w:rsid w:val="001568F4"/>
    <w:rsid w:val="00240C80"/>
    <w:rsid w:val="00254FE4"/>
    <w:rsid w:val="00256BEE"/>
    <w:rsid w:val="0029042D"/>
    <w:rsid w:val="002C3430"/>
    <w:rsid w:val="002E121A"/>
    <w:rsid w:val="00314322"/>
    <w:rsid w:val="00325610"/>
    <w:rsid w:val="003317B0"/>
    <w:rsid w:val="003874E3"/>
    <w:rsid w:val="0041683B"/>
    <w:rsid w:val="00427A2F"/>
    <w:rsid w:val="004A4BA6"/>
    <w:rsid w:val="004C1C56"/>
    <w:rsid w:val="00582664"/>
    <w:rsid w:val="005D4E82"/>
    <w:rsid w:val="005F70DC"/>
    <w:rsid w:val="00687F8B"/>
    <w:rsid w:val="006B6FCE"/>
    <w:rsid w:val="00787DC2"/>
    <w:rsid w:val="0079326C"/>
    <w:rsid w:val="00804492"/>
    <w:rsid w:val="00812A34"/>
    <w:rsid w:val="00831A5D"/>
    <w:rsid w:val="00844992"/>
    <w:rsid w:val="0084665B"/>
    <w:rsid w:val="008A4C50"/>
    <w:rsid w:val="008A586F"/>
    <w:rsid w:val="008C18B5"/>
    <w:rsid w:val="008F7B5C"/>
    <w:rsid w:val="00906D17"/>
    <w:rsid w:val="009657F8"/>
    <w:rsid w:val="009B4D97"/>
    <w:rsid w:val="009E215C"/>
    <w:rsid w:val="009F61C0"/>
    <w:rsid w:val="009F6866"/>
    <w:rsid w:val="00A12919"/>
    <w:rsid w:val="00A5372B"/>
    <w:rsid w:val="00A755DD"/>
    <w:rsid w:val="00AD081A"/>
    <w:rsid w:val="00B45EB4"/>
    <w:rsid w:val="00BA3E2A"/>
    <w:rsid w:val="00BD7F46"/>
    <w:rsid w:val="00C173B6"/>
    <w:rsid w:val="00CB4840"/>
    <w:rsid w:val="00D15A3F"/>
    <w:rsid w:val="00D37D17"/>
    <w:rsid w:val="00D53CE9"/>
    <w:rsid w:val="00D61ED9"/>
    <w:rsid w:val="00D72506"/>
    <w:rsid w:val="00DB4006"/>
    <w:rsid w:val="00E20F1E"/>
    <w:rsid w:val="00E34DE4"/>
    <w:rsid w:val="00E3628E"/>
    <w:rsid w:val="00F4239D"/>
    <w:rsid w:val="00F6751F"/>
    <w:rsid w:val="00FD0F77"/>
    <w:rsid w:val="00FD2C06"/>
    <w:rsid w:val="00FD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E5856"/>
  <w15:docId w15:val="{10B2F5F1-2B21-405A-A64E-9EF52B63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665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44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5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nes Weise</cp:lastModifiedBy>
  <cp:revision>3</cp:revision>
  <dcterms:created xsi:type="dcterms:W3CDTF">2020-04-20T18:03:00Z</dcterms:created>
  <dcterms:modified xsi:type="dcterms:W3CDTF">2020-04-20T18:22:00Z</dcterms:modified>
</cp:coreProperties>
</file>